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2658"/>
        <w:gridCol w:w="2709"/>
        <w:gridCol w:w="1503"/>
      </w:tblGrid>
      <w:tr w:rsidR="00997319" w:rsidRPr="00F71205" w14:paraId="0D3E74E4" w14:textId="5D30EFA9" w:rsidTr="00E60760">
        <w:tc>
          <w:tcPr>
            <w:tcW w:w="8504" w:type="dxa"/>
            <w:gridSpan w:val="4"/>
            <w:tcBorders>
              <w:bottom w:val="single" w:sz="4" w:space="0" w:color="auto"/>
            </w:tcBorders>
          </w:tcPr>
          <w:p w14:paraId="39670986" w14:textId="49CCDD59" w:rsidR="00997319" w:rsidRPr="00F71205" w:rsidRDefault="00997319" w:rsidP="00997319">
            <w:pPr>
              <w:pStyle w:val="Prrafodelista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12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able </w:t>
            </w:r>
            <w:r w:rsidR="00D87A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="00D87A14" w:rsidRPr="00D87A14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3</w:t>
            </w:r>
            <w:r w:rsidRPr="00F7120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Comparison of the main advantages and disadvantages between NGS and conventional sequencing methods.</w:t>
            </w:r>
          </w:p>
        </w:tc>
      </w:tr>
      <w:tr w:rsidR="005D3B39" w:rsidRPr="00F71205" w14:paraId="5097DEFF" w14:textId="07C9F5EB" w:rsidTr="00E60760"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30170B12" w14:textId="1FF676BC" w:rsidR="00997319" w:rsidRPr="00F71205" w:rsidRDefault="00997319" w:rsidP="003E40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71205">
              <w:rPr>
                <w:rFonts w:ascii="Times New Roman" w:hAnsi="Times New Roman" w:cs="Times New Roman"/>
                <w:b/>
                <w:bCs/>
              </w:rPr>
              <w:t>Method</w:t>
            </w:r>
            <w:proofErr w:type="spellEnd"/>
          </w:p>
        </w:tc>
        <w:tc>
          <w:tcPr>
            <w:tcW w:w="2658" w:type="dxa"/>
            <w:tcBorders>
              <w:top w:val="single" w:sz="4" w:space="0" w:color="auto"/>
              <w:bottom w:val="single" w:sz="4" w:space="0" w:color="auto"/>
            </w:tcBorders>
          </w:tcPr>
          <w:p w14:paraId="7F108CE0" w14:textId="47CB5647" w:rsidR="00997319" w:rsidRPr="00F71205" w:rsidRDefault="00997319" w:rsidP="003E40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71205">
              <w:rPr>
                <w:rFonts w:ascii="Times New Roman" w:hAnsi="Times New Roman" w:cs="Times New Roman"/>
                <w:b/>
                <w:bCs/>
              </w:rPr>
              <w:t>Advantages</w:t>
            </w:r>
            <w:proofErr w:type="spellEnd"/>
          </w:p>
        </w:tc>
        <w:tc>
          <w:tcPr>
            <w:tcW w:w="2709" w:type="dxa"/>
            <w:tcBorders>
              <w:top w:val="single" w:sz="4" w:space="0" w:color="auto"/>
              <w:bottom w:val="single" w:sz="4" w:space="0" w:color="auto"/>
            </w:tcBorders>
          </w:tcPr>
          <w:p w14:paraId="38F95753" w14:textId="44D9F0C8" w:rsidR="00997319" w:rsidRPr="00F71205" w:rsidRDefault="00997319" w:rsidP="003E40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71205">
              <w:rPr>
                <w:rFonts w:ascii="Times New Roman" w:hAnsi="Times New Roman" w:cs="Times New Roman"/>
                <w:b/>
                <w:bCs/>
              </w:rPr>
              <w:t>Disadvantages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69EBF56F" w14:textId="20AC8588" w:rsidR="00997319" w:rsidRPr="00F71205" w:rsidRDefault="00997319" w:rsidP="003E409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1205">
              <w:rPr>
                <w:rFonts w:ascii="Times New Roman" w:hAnsi="Times New Roman" w:cs="Times New Roman"/>
                <w:b/>
                <w:bCs/>
              </w:rPr>
              <w:t>TAT</w:t>
            </w:r>
          </w:p>
        </w:tc>
      </w:tr>
      <w:tr w:rsidR="00844304" w:rsidRPr="00F71205" w14:paraId="65F8066A" w14:textId="6E0D78CA" w:rsidTr="00E60760">
        <w:tc>
          <w:tcPr>
            <w:tcW w:w="1634" w:type="dxa"/>
            <w:vMerge w:val="restart"/>
            <w:tcBorders>
              <w:top w:val="single" w:sz="4" w:space="0" w:color="auto"/>
            </w:tcBorders>
          </w:tcPr>
          <w:p w14:paraId="6D52C04A" w14:textId="6138CC22" w:rsidR="00844304" w:rsidRPr="00E60760" w:rsidRDefault="00844304" w:rsidP="005B03D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60760">
              <w:rPr>
                <w:rFonts w:ascii="Times New Roman" w:hAnsi="Times New Roman" w:cs="Times New Roman"/>
                <w:i/>
                <w:iCs/>
              </w:rPr>
              <w:t>IHC</w:t>
            </w:r>
          </w:p>
        </w:tc>
        <w:tc>
          <w:tcPr>
            <w:tcW w:w="2658" w:type="dxa"/>
            <w:tcBorders>
              <w:top w:val="single" w:sz="4" w:space="0" w:color="auto"/>
            </w:tcBorders>
          </w:tcPr>
          <w:p w14:paraId="1AA7C70E" w14:textId="117C3C11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W</w:t>
            </w:r>
            <w:bookmarkStart w:id="0" w:name="_GoBack"/>
            <w:bookmarkEnd w:id="0"/>
            <w:r w:rsidRPr="00E60760">
              <w:rPr>
                <w:rFonts w:ascii="Times New Roman" w:hAnsi="Times New Roman" w:cs="Times New Roman"/>
              </w:rPr>
              <w:t>idely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available</w:t>
            </w:r>
            <w:proofErr w:type="spellEnd"/>
          </w:p>
        </w:tc>
        <w:tc>
          <w:tcPr>
            <w:tcW w:w="2709" w:type="dxa"/>
            <w:tcBorders>
              <w:top w:val="single" w:sz="4" w:space="0" w:color="auto"/>
            </w:tcBorders>
          </w:tcPr>
          <w:p w14:paraId="318C146A" w14:textId="1C7AC6F4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Indirect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demostration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60760">
              <w:rPr>
                <w:rFonts w:ascii="Times New Roman" w:hAnsi="Times New Roman" w:cs="Times New Roman"/>
              </w:rPr>
              <w:t>th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fusion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gene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</w:tcBorders>
          </w:tcPr>
          <w:p w14:paraId="15DFD918" w14:textId="59BC6497" w:rsidR="00844304" w:rsidRPr="00E60760" w:rsidRDefault="00844304" w:rsidP="00F712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0760">
              <w:rPr>
                <w:rFonts w:ascii="Times New Roman" w:hAnsi="Times New Roman" w:cs="Times New Roman"/>
              </w:rPr>
              <w:t xml:space="preserve">2-3 </w:t>
            </w:r>
            <w:proofErr w:type="spellStart"/>
            <w:r w:rsidRPr="00E60760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</w:tr>
      <w:tr w:rsidR="00844304" w:rsidRPr="00F71205" w14:paraId="507A4AFD" w14:textId="7BAF5D40" w:rsidTr="00E60760">
        <w:tc>
          <w:tcPr>
            <w:tcW w:w="1634" w:type="dxa"/>
            <w:vMerge/>
          </w:tcPr>
          <w:p w14:paraId="771AFD87" w14:textId="77777777" w:rsidR="00844304" w:rsidRPr="00E60760" w:rsidRDefault="00844304" w:rsidP="005B03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</w:tcPr>
          <w:p w14:paraId="617D08E5" w14:textId="5F3902BB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Low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cost</w:t>
            </w:r>
            <w:proofErr w:type="spellEnd"/>
          </w:p>
        </w:tc>
        <w:tc>
          <w:tcPr>
            <w:tcW w:w="2709" w:type="dxa"/>
          </w:tcPr>
          <w:p w14:paraId="14CB25EA" w14:textId="120903B0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Occasional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false </w:t>
            </w:r>
            <w:proofErr w:type="spellStart"/>
            <w:r w:rsidRPr="00E60760">
              <w:rPr>
                <w:rFonts w:ascii="Times New Roman" w:hAnsi="Times New Roman" w:cs="Times New Roman"/>
              </w:rPr>
              <w:t>negativ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  <w:tc>
          <w:tcPr>
            <w:tcW w:w="1503" w:type="dxa"/>
            <w:vMerge/>
          </w:tcPr>
          <w:p w14:paraId="1199663A" w14:textId="77777777" w:rsidR="00844304" w:rsidRPr="00E60760" w:rsidRDefault="00844304" w:rsidP="00F712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4304" w:rsidRPr="00F71205" w14:paraId="7B704FD5" w14:textId="6F16DD7A" w:rsidTr="00E60760">
        <w:tc>
          <w:tcPr>
            <w:tcW w:w="1634" w:type="dxa"/>
            <w:vMerge/>
          </w:tcPr>
          <w:p w14:paraId="7E9BA299" w14:textId="77777777" w:rsidR="00844304" w:rsidRPr="00E60760" w:rsidRDefault="00844304" w:rsidP="005B03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</w:tcPr>
          <w:p w14:paraId="33B9CDDB" w14:textId="2552F0B6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0760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E60760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60760">
              <w:rPr>
                <w:rFonts w:ascii="Times New Roman" w:hAnsi="Times New Roman" w:cs="Times New Roman"/>
              </w:rPr>
              <w:t>specificity</w:t>
            </w:r>
            <w:proofErr w:type="spellEnd"/>
          </w:p>
        </w:tc>
        <w:tc>
          <w:tcPr>
            <w:tcW w:w="2709" w:type="dxa"/>
          </w:tcPr>
          <w:p w14:paraId="7A1B1136" w14:textId="27645E7D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Subjectiv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interpretation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60760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  <w:tc>
          <w:tcPr>
            <w:tcW w:w="1503" w:type="dxa"/>
            <w:vMerge/>
          </w:tcPr>
          <w:p w14:paraId="5B3B80D0" w14:textId="77777777" w:rsidR="00844304" w:rsidRPr="00E60760" w:rsidRDefault="00844304" w:rsidP="00F712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4304" w:rsidRPr="00F71205" w14:paraId="0927B1AF" w14:textId="01FFE601" w:rsidTr="00E60760">
        <w:tc>
          <w:tcPr>
            <w:tcW w:w="1634" w:type="dxa"/>
            <w:vMerge/>
          </w:tcPr>
          <w:p w14:paraId="1EB38B1A" w14:textId="77777777" w:rsidR="00844304" w:rsidRPr="00E60760" w:rsidRDefault="00844304" w:rsidP="005B03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</w:tcPr>
          <w:p w14:paraId="68EC2D80" w14:textId="22B856BF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Automated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test</w:t>
            </w:r>
          </w:p>
        </w:tc>
        <w:tc>
          <w:tcPr>
            <w:tcW w:w="2709" w:type="dxa"/>
          </w:tcPr>
          <w:p w14:paraId="479A6529" w14:textId="0EAFDC43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Variability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depend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on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fixation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procedur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60760">
              <w:rPr>
                <w:rFonts w:ascii="Times New Roman" w:hAnsi="Times New Roman" w:cs="Times New Roman"/>
              </w:rPr>
              <w:t>antibody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clones and </w:t>
            </w:r>
            <w:proofErr w:type="spellStart"/>
            <w:r w:rsidRPr="00E60760">
              <w:rPr>
                <w:rFonts w:ascii="Times New Roman" w:hAnsi="Times New Roman" w:cs="Times New Roman"/>
              </w:rPr>
              <w:t>detection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methods</w:t>
            </w:r>
            <w:proofErr w:type="spellEnd"/>
          </w:p>
        </w:tc>
        <w:tc>
          <w:tcPr>
            <w:tcW w:w="1503" w:type="dxa"/>
            <w:vMerge/>
          </w:tcPr>
          <w:p w14:paraId="51276BCF" w14:textId="77777777" w:rsidR="00844304" w:rsidRPr="00E60760" w:rsidRDefault="00844304" w:rsidP="00F712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4304" w:rsidRPr="00F71205" w14:paraId="33454AC7" w14:textId="11864DEC" w:rsidTr="00E60760">
        <w:tc>
          <w:tcPr>
            <w:tcW w:w="1634" w:type="dxa"/>
            <w:vMerge w:val="restart"/>
          </w:tcPr>
          <w:p w14:paraId="52D84D9B" w14:textId="6137B2BD" w:rsidR="00844304" w:rsidRPr="00E60760" w:rsidRDefault="00844304" w:rsidP="005B03D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60760">
              <w:rPr>
                <w:rFonts w:ascii="Times New Roman" w:hAnsi="Times New Roman" w:cs="Times New Roman"/>
                <w:i/>
                <w:iCs/>
              </w:rPr>
              <w:t>FISH</w:t>
            </w:r>
          </w:p>
        </w:tc>
        <w:tc>
          <w:tcPr>
            <w:tcW w:w="2658" w:type="dxa"/>
          </w:tcPr>
          <w:p w14:paraId="4F2614A4" w14:textId="09458779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0760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E60760">
              <w:rPr>
                <w:rFonts w:ascii="Times New Roman" w:hAnsi="Times New Roman" w:cs="Times New Roman"/>
              </w:rPr>
              <w:t>specificity</w:t>
            </w:r>
            <w:proofErr w:type="spellEnd"/>
          </w:p>
        </w:tc>
        <w:tc>
          <w:tcPr>
            <w:tcW w:w="2709" w:type="dxa"/>
          </w:tcPr>
          <w:p w14:paraId="02F2AF8C" w14:textId="1B5AA82B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Lower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sensitivity</w:t>
            </w:r>
            <w:proofErr w:type="spellEnd"/>
          </w:p>
        </w:tc>
        <w:tc>
          <w:tcPr>
            <w:tcW w:w="1503" w:type="dxa"/>
          </w:tcPr>
          <w:p w14:paraId="68680916" w14:textId="600842FA" w:rsidR="00844304" w:rsidRPr="00E60760" w:rsidRDefault="00844304" w:rsidP="00F712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0760">
              <w:rPr>
                <w:rFonts w:ascii="Times New Roman" w:hAnsi="Times New Roman" w:cs="Times New Roman"/>
              </w:rPr>
              <w:t xml:space="preserve">2-3 </w:t>
            </w:r>
            <w:proofErr w:type="spellStart"/>
            <w:r w:rsidRPr="00E60760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</w:tr>
      <w:tr w:rsidR="00844304" w:rsidRPr="00F71205" w14:paraId="40833CE9" w14:textId="6938EBC3" w:rsidTr="00E60760">
        <w:tc>
          <w:tcPr>
            <w:tcW w:w="1634" w:type="dxa"/>
            <w:vMerge/>
          </w:tcPr>
          <w:p w14:paraId="045281A0" w14:textId="77777777" w:rsidR="00844304" w:rsidRPr="00E60760" w:rsidRDefault="00844304" w:rsidP="005B03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</w:tcPr>
          <w:p w14:paraId="6C438C9F" w14:textId="2AFC7062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Low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input of material</w:t>
            </w:r>
          </w:p>
        </w:tc>
        <w:tc>
          <w:tcPr>
            <w:tcW w:w="2709" w:type="dxa"/>
          </w:tcPr>
          <w:p w14:paraId="7676A41F" w14:textId="4560D6AD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Technical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challenges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60760">
              <w:rPr>
                <w:rFonts w:ascii="Times New Roman" w:hAnsi="Times New Roman" w:cs="Times New Roman"/>
              </w:rPr>
              <w:t>signal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instability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60760">
              <w:rPr>
                <w:rFonts w:ascii="Times New Roman" w:hAnsi="Times New Roman" w:cs="Times New Roman"/>
              </w:rPr>
              <w:t>scoring</w:t>
            </w:r>
            <w:proofErr w:type="spellEnd"/>
            <w:r w:rsidRPr="00E607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</w:tcPr>
          <w:p w14:paraId="47B97FFD" w14:textId="77777777" w:rsidR="00844304" w:rsidRPr="00E60760" w:rsidRDefault="00844304" w:rsidP="00F712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4304" w:rsidRPr="00F71205" w14:paraId="2568D42E" w14:textId="77777777" w:rsidTr="00E60760">
        <w:tc>
          <w:tcPr>
            <w:tcW w:w="1634" w:type="dxa"/>
            <w:vMerge/>
          </w:tcPr>
          <w:p w14:paraId="38F47B26" w14:textId="77777777" w:rsidR="00844304" w:rsidRPr="00E60760" w:rsidRDefault="00844304" w:rsidP="005B03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</w:tcPr>
          <w:p w14:paraId="16253ED8" w14:textId="37690617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This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method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allows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th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detection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60760">
              <w:rPr>
                <w:rFonts w:ascii="Times New Roman" w:hAnsi="Times New Roman" w:cs="Times New Roman"/>
              </w:rPr>
              <w:t>unknown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fusions</w:t>
            </w:r>
            <w:proofErr w:type="spellEnd"/>
          </w:p>
        </w:tc>
        <w:tc>
          <w:tcPr>
            <w:tcW w:w="2709" w:type="dxa"/>
          </w:tcPr>
          <w:p w14:paraId="2DE8965F" w14:textId="2F188F54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0760">
              <w:rPr>
                <w:rFonts w:ascii="Times New Roman" w:hAnsi="Times New Roman" w:cs="Times New Roman"/>
              </w:rPr>
              <w:t xml:space="preserve">Precise </w:t>
            </w:r>
            <w:proofErr w:type="spellStart"/>
            <w:r w:rsidRPr="00E60760">
              <w:rPr>
                <w:rFonts w:ascii="Times New Roman" w:hAnsi="Times New Roman" w:cs="Times New Roman"/>
              </w:rPr>
              <w:t>annotation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60760">
              <w:rPr>
                <w:rFonts w:ascii="Times New Roman" w:hAnsi="Times New Roman" w:cs="Times New Roman"/>
              </w:rPr>
              <w:t>th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fusion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variant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is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not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possible</w:t>
            </w:r>
            <w:proofErr w:type="spellEnd"/>
            <w:r w:rsidRPr="00E6076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03" w:type="dxa"/>
          </w:tcPr>
          <w:p w14:paraId="4EDD934D" w14:textId="77777777" w:rsidR="00844304" w:rsidRPr="00E60760" w:rsidRDefault="00844304" w:rsidP="00F712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4304" w:rsidRPr="00F71205" w14:paraId="2C848773" w14:textId="77777777" w:rsidTr="00E60760">
        <w:tc>
          <w:tcPr>
            <w:tcW w:w="1634" w:type="dxa"/>
            <w:vMerge/>
          </w:tcPr>
          <w:p w14:paraId="779F22DF" w14:textId="77777777" w:rsidR="00844304" w:rsidRPr="00E60760" w:rsidRDefault="00844304" w:rsidP="005B03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</w:tcPr>
          <w:p w14:paraId="2F09A9DE" w14:textId="531B6464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Established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E60760">
              <w:rPr>
                <w:rFonts w:ascii="Times New Roman" w:hAnsi="Times New Roman" w:cs="Times New Roman"/>
              </w:rPr>
              <w:t>many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labs</w:t>
            </w:r>
            <w:proofErr w:type="spellEnd"/>
          </w:p>
        </w:tc>
        <w:tc>
          <w:tcPr>
            <w:tcW w:w="2709" w:type="dxa"/>
          </w:tcPr>
          <w:p w14:paraId="20C67002" w14:textId="5C3F533E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Difficult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E60760">
              <w:rPr>
                <w:rFonts w:ascii="Times New Roman" w:hAnsi="Times New Roman" w:cs="Times New Roman"/>
              </w:rPr>
              <w:t>interpret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(requieres </w:t>
            </w:r>
            <w:proofErr w:type="spellStart"/>
            <w:r w:rsidRPr="00E60760">
              <w:rPr>
                <w:rFonts w:ascii="Times New Roman" w:hAnsi="Times New Roman" w:cs="Times New Roman"/>
              </w:rPr>
              <w:t>diagnostic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expertise</w:t>
            </w:r>
            <w:proofErr w:type="spellEnd"/>
            <w:r w:rsidRPr="00E607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</w:tcPr>
          <w:p w14:paraId="77C3C5B4" w14:textId="77777777" w:rsidR="00844304" w:rsidRPr="00E60760" w:rsidRDefault="00844304" w:rsidP="00F712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4304" w:rsidRPr="00F71205" w14:paraId="37DE5C1D" w14:textId="77777777" w:rsidTr="00E60760">
        <w:tc>
          <w:tcPr>
            <w:tcW w:w="1634" w:type="dxa"/>
            <w:vMerge w:val="restart"/>
          </w:tcPr>
          <w:p w14:paraId="5B04A0E5" w14:textId="4D2A87F3" w:rsidR="00844304" w:rsidRPr="00E60760" w:rsidRDefault="00844304" w:rsidP="005B03D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60760">
              <w:rPr>
                <w:rFonts w:ascii="Times New Roman" w:hAnsi="Times New Roman" w:cs="Times New Roman"/>
                <w:i/>
                <w:iCs/>
              </w:rPr>
              <w:t>RT-PCR</w:t>
            </w:r>
          </w:p>
        </w:tc>
        <w:tc>
          <w:tcPr>
            <w:tcW w:w="2658" w:type="dxa"/>
          </w:tcPr>
          <w:p w14:paraId="5B9D450E" w14:textId="74D61215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Well-established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2709" w:type="dxa"/>
          </w:tcPr>
          <w:p w14:paraId="3B6F05E0" w14:textId="7E8F2457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Only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detects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th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mutations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included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E60760">
              <w:rPr>
                <w:rFonts w:ascii="Times New Roman" w:hAnsi="Times New Roman" w:cs="Times New Roman"/>
              </w:rPr>
              <w:t>th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test.</w:t>
            </w:r>
          </w:p>
        </w:tc>
        <w:tc>
          <w:tcPr>
            <w:tcW w:w="1503" w:type="dxa"/>
          </w:tcPr>
          <w:p w14:paraId="2D412969" w14:textId="1B6816F0" w:rsidR="00844304" w:rsidRPr="00E60760" w:rsidRDefault="00844304" w:rsidP="00F712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0760">
              <w:rPr>
                <w:rFonts w:ascii="Times New Roman" w:hAnsi="Times New Roman" w:cs="Times New Roman"/>
              </w:rPr>
              <w:t xml:space="preserve">3-4 </w:t>
            </w:r>
            <w:proofErr w:type="spellStart"/>
            <w:r w:rsidRPr="00E60760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</w:tr>
      <w:tr w:rsidR="00844304" w:rsidRPr="00F71205" w14:paraId="42C9A8AE" w14:textId="77777777" w:rsidTr="00E60760">
        <w:tc>
          <w:tcPr>
            <w:tcW w:w="1634" w:type="dxa"/>
            <w:vMerge/>
          </w:tcPr>
          <w:p w14:paraId="1A2DF267" w14:textId="77777777" w:rsidR="00844304" w:rsidRPr="00E60760" w:rsidRDefault="00844304" w:rsidP="005B03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</w:tcPr>
          <w:p w14:paraId="6FB90EB0" w14:textId="3E06F29E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0760">
              <w:rPr>
                <w:rFonts w:ascii="Times New Roman" w:hAnsi="Times New Roman" w:cs="Times New Roman"/>
              </w:rPr>
              <w:t xml:space="preserve">Rapid </w:t>
            </w:r>
            <w:proofErr w:type="spellStart"/>
            <w:r w:rsidRPr="00E60760">
              <w:rPr>
                <w:rFonts w:ascii="Times New Roman" w:hAnsi="Times New Roman" w:cs="Times New Roman"/>
              </w:rPr>
              <w:t>diagnostic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2709" w:type="dxa"/>
          </w:tcPr>
          <w:p w14:paraId="29757BC3" w14:textId="77777777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1B19AB34" w14:textId="77777777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44304" w:rsidRPr="00F71205" w14:paraId="19607848" w14:textId="77777777" w:rsidTr="00E60760">
        <w:tc>
          <w:tcPr>
            <w:tcW w:w="1634" w:type="dxa"/>
            <w:vMerge/>
          </w:tcPr>
          <w:p w14:paraId="228DE34A" w14:textId="77777777" w:rsidR="00844304" w:rsidRPr="00E60760" w:rsidRDefault="00844304" w:rsidP="005B03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</w:tcPr>
          <w:p w14:paraId="38554388" w14:textId="61337E25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0760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E60760">
              <w:rPr>
                <w:rFonts w:ascii="Times New Roman" w:hAnsi="Times New Roman" w:cs="Times New Roman"/>
              </w:rPr>
              <w:t>sensitivity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60760">
              <w:rPr>
                <w:rFonts w:ascii="Times New Roman" w:hAnsi="Times New Roman" w:cs="Times New Roman"/>
              </w:rPr>
              <w:t>specificity</w:t>
            </w:r>
            <w:proofErr w:type="spellEnd"/>
          </w:p>
        </w:tc>
        <w:tc>
          <w:tcPr>
            <w:tcW w:w="2709" w:type="dxa"/>
          </w:tcPr>
          <w:p w14:paraId="3A0C9458" w14:textId="77777777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0FA3C8F1" w14:textId="77777777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44304" w:rsidRPr="00F71205" w14:paraId="7B0C9856" w14:textId="77777777" w:rsidTr="00E60760">
        <w:tc>
          <w:tcPr>
            <w:tcW w:w="1634" w:type="dxa"/>
            <w:vMerge/>
          </w:tcPr>
          <w:p w14:paraId="6A50876B" w14:textId="77777777" w:rsidR="00844304" w:rsidRPr="00E60760" w:rsidRDefault="00844304" w:rsidP="005B03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</w:tcPr>
          <w:p w14:paraId="2E680863" w14:textId="078FDAFB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Easier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interpretation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60760">
              <w:rPr>
                <w:rFonts w:ascii="Times New Roman" w:hAnsi="Times New Roman" w:cs="Times New Roman"/>
              </w:rPr>
              <w:t>th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results</w:t>
            </w:r>
            <w:proofErr w:type="spellEnd"/>
            <w:r w:rsidRPr="00E60760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709" w:type="dxa"/>
          </w:tcPr>
          <w:p w14:paraId="681682BF" w14:textId="77777777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</w:tcPr>
          <w:p w14:paraId="42A2CFD9" w14:textId="77777777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44304" w:rsidRPr="00F71205" w14:paraId="4BA318A3" w14:textId="77777777" w:rsidTr="00E60760">
        <w:tc>
          <w:tcPr>
            <w:tcW w:w="1634" w:type="dxa"/>
            <w:vMerge w:val="restart"/>
          </w:tcPr>
          <w:p w14:paraId="60BAB41D" w14:textId="26897DF2" w:rsidR="00844304" w:rsidRPr="00E60760" w:rsidRDefault="00844304" w:rsidP="005B03D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60760">
              <w:rPr>
                <w:rFonts w:ascii="Times New Roman" w:hAnsi="Times New Roman" w:cs="Times New Roman"/>
                <w:i/>
                <w:iCs/>
              </w:rPr>
              <w:t>Pyrosequencing</w:t>
            </w:r>
            <w:proofErr w:type="spellEnd"/>
          </w:p>
        </w:tc>
        <w:tc>
          <w:tcPr>
            <w:tcW w:w="2658" w:type="dxa"/>
          </w:tcPr>
          <w:p w14:paraId="759CA728" w14:textId="5295FE11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0760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E60760">
              <w:rPr>
                <w:rFonts w:ascii="Times New Roman" w:hAnsi="Times New Roman" w:cs="Times New Roman"/>
              </w:rPr>
              <w:t>accuracy</w:t>
            </w:r>
            <w:proofErr w:type="spellEnd"/>
          </w:p>
        </w:tc>
        <w:tc>
          <w:tcPr>
            <w:tcW w:w="2709" w:type="dxa"/>
          </w:tcPr>
          <w:p w14:paraId="15C59595" w14:textId="7A7B1067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0760">
              <w:rPr>
                <w:rFonts w:ascii="Times New Roman" w:hAnsi="Times New Roman" w:cs="Times New Roman"/>
              </w:rPr>
              <w:t xml:space="preserve">Short </w:t>
            </w:r>
            <w:proofErr w:type="spellStart"/>
            <w:r w:rsidRPr="00E60760">
              <w:rPr>
                <w:rFonts w:ascii="Times New Roman" w:hAnsi="Times New Roman" w:cs="Times New Roman"/>
              </w:rPr>
              <w:t>length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60760">
              <w:rPr>
                <w:rFonts w:ascii="Times New Roman" w:hAnsi="Times New Roman" w:cs="Times New Roman"/>
              </w:rPr>
              <w:t>sequence</w:t>
            </w:r>
            <w:proofErr w:type="spellEnd"/>
          </w:p>
        </w:tc>
        <w:tc>
          <w:tcPr>
            <w:tcW w:w="1503" w:type="dxa"/>
          </w:tcPr>
          <w:p w14:paraId="580825E8" w14:textId="1D599874" w:rsidR="00844304" w:rsidRPr="00E60760" w:rsidRDefault="00844304" w:rsidP="00F712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60760">
              <w:rPr>
                <w:rFonts w:ascii="Times New Roman" w:hAnsi="Times New Roman" w:cs="Times New Roman"/>
              </w:rPr>
              <w:t xml:space="preserve">3-4 </w:t>
            </w:r>
            <w:proofErr w:type="spellStart"/>
            <w:r w:rsidRPr="00E60760"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</w:tr>
      <w:tr w:rsidR="00844304" w:rsidRPr="00F71205" w14:paraId="41FF491A" w14:textId="77777777" w:rsidTr="00E60760">
        <w:tc>
          <w:tcPr>
            <w:tcW w:w="1634" w:type="dxa"/>
            <w:vMerge/>
          </w:tcPr>
          <w:p w14:paraId="43854693" w14:textId="77777777" w:rsidR="00844304" w:rsidRPr="00E60760" w:rsidRDefault="00844304" w:rsidP="005B03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</w:tcPr>
          <w:p w14:paraId="6AF14FC3" w14:textId="1B3EEE92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Provides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sequenc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information</w:t>
            </w:r>
            <w:proofErr w:type="spellEnd"/>
          </w:p>
        </w:tc>
        <w:tc>
          <w:tcPr>
            <w:tcW w:w="2709" w:type="dxa"/>
          </w:tcPr>
          <w:p w14:paraId="468DEE4A" w14:textId="774AA90B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Costly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3" w:type="dxa"/>
          </w:tcPr>
          <w:p w14:paraId="4DFB6FDD" w14:textId="77777777" w:rsidR="00844304" w:rsidRPr="00E60760" w:rsidRDefault="00844304" w:rsidP="00F712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4304" w:rsidRPr="00F71205" w14:paraId="5E2F975C" w14:textId="77777777" w:rsidTr="00E60760">
        <w:tc>
          <w:tcPr>
            <w:tcW w:w="1634" w:type="dxa"/>
            <w:vMerge/>
          </w:tcPr>
          <w:p w14:paraId="49C923E6" w14:textId="77777777" w:rsidR="00844304" w:rsidRPr="00E60760" w:rsidRDefault="00844304" w:rsidP="005B03D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</w:tcPr>
          <w:p w14:paraId="44731DC0" w14:textId="2D3EDAAA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0760">
              <w:rPr>
                <w:rFonts w:ascii="Times New Roman" w:hAnsi="Times New Roman" w:cs="Times New Roman"/>
              </w:rPr>
              <w:t xml:space="preserve">Determines </w:t>
            </w:r>
            <w:proofErr w:type="spellStart"/>
            <w:r w:rsidRPr="00E60760">
              <w:rPr>
                <w:rFonts w:ascii="Times New Roman" w:hAnsi="Times New Roman" w:cs="Times New Roman"/>
              </w:rPr>
              <w:t>relativ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mutational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load</w:t>
            </w:r>
          </w:p>
        </w:tc>
        <w:tc>
          <w:tcPr>
            <w:tcW w:w="2709" w:type="dxa"/>
          </w:tcPr>
          <w:p w14:paraId="0F491782" w14:textId="6F0CF067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Difficult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E60760">
              <w:rPr>
                <w:rFonts w:ascii="Times New Roman" w:hAnsi="Times New Roman" w:cs="Times New Roman"/>
              </w:rPr>
              <w:t>interpret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som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alterations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03" w:type="dxa"/>
          </w:tcPr>
          <w:p w14:paraId="02179805" w14:textId="77777777" w:rsidR="00844304" w:rsidRPr="00E60760" w:rsidRDefault="00844304" w:rsidP="00F712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4304" w:rsidRPr="00F71205" w14:paraId="7ADCEDDA" w14:textId="77777777" w:rsidTr="00E60760">
        <w:tc>
          <w:tcPr>
            <w:tcW w:w="1634" w:type="dxa"/>
            <w:vMerge w:val="restart"/>
          </w:tcPr>
          <w:p w14:paraId="075932DA" w14:textId="5064E579" w:rsidR="00844304" w:rsidRPr="00E60760" w:rsidRDefault="00844304" w:rsidP="005B03D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60760">
              <w:rPr>
                <w:rFonts w:ascii="Times New Roman" w:hAnsi="Times New Roman" w:cs="Times New Roman"/>
                <w:i/>
                <w:iCs/>
              </w:rPr>
              <w:t>NGS</w:t>
            </w:r>
          </w:p>
        </w:tc>
        <w:tc>
          <w:tcPr>
            <w:tcW w:w="2658" w:type="dxa"/>
          </w:tcPr>
          <w:p w14:paraId="04008B39" w14:textId="0539617E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Simultaneous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screening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60760">
              <w:rPr>
                <w:rFonts w:ascii="Times New Roman" w:hAnsi="Times New Roman" w:cs="Times New Roman"/>
              </w:rPr>
              <w:t>multipl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genes in </w:t>
            </w:r>
            <w:proofErr w:type="spellStart"/>
            <w:r w:rsidRPr="00E60760">
              <w:rPr>
                <w:rFonts w:ascii="Times New Roman" w:hAnsi="Times New Roman" w:cs="Times New Roman"/>
              </w:rPr>
              <w:t>multipl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samples</w:t>
            </w:r>
            <w:proofErr w:type="spellEnd"/>
          </w:p>
        </w:tc>
        <w:tc>
          <w:tcPr>
            <w:tcW w:w="2709" w:type="dxa"/>
          </w:tcPr>
          <w:p w14:paraId="23E9BBC3" w14:textId="18C79832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60760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E60760">
              <w:rPr>
                <w:rFonts w:ascii="Times New Roman" w:hAnsi="Times New Roman" w:cs="Times New Roman"/>
              </w:rPr>
              <w:t>complexity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60760">
              <w:rPr>
                <w:rFonts w:ascii="Times New Roman" w:hAnsi="Times New Roman" w:cs="Times New Roman"/>
              </w:rPr>
              <w:t>workflow</w:t>
            </w:r>
            <w:proofErr w:type="spellEnd"/>
          </w:p>
        </w:tc>
        <w:tc>
          <w:tcPr>
            <w:tcW w:w="1503" w:type="dxa"/>
          </w:tcPr>
          <w:p w14:paraId="58D4E834" w14:textId="7DFA2C0B" w:rsidR="00844304" w:rsidRPr="00E60760" w:rsidRDefault="00ED421D" w:rsidP="00F7120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6</w:t>
            </w:r>
            <w:r w:rsidR="00844304"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ays</w:t>
            </w:r>
            <w:proofErr w:type="spellEnd"/>
          </w:p>
        </w:tc>
      </w:tr>
      <w:tr w:rsidR="00844304" w:rsidRPr="00F71205" w14:paraId="72452A5B" w14:textId="77777777" w:rsidTr="00E60760">
        <w:tc>
          <w:tcPr>
            <w:tcW w:w="1634" w:type="dxa"/>
            <w:vMerge/>
          </w:tcPr>
          <w:p w14:paraId="3488FFF3" w14:textId="77777777" w:rsidR="00844304" w:rsidRPr="00E60760" w:rsidRDefault="00844304" w:rsidP="005B03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</w:tcPr>
          <w:p w14:paraId="06CFD97C" w14:textId="6A9B7EA3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Better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pictur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of tumor </w:t>
            </w:r>
            <w:proofErr w:type="spellStart"/>
            <w:r w:rsidRPr="00E60760">
              <w:rPr>
                <w:rFonts w:ascii="Times New Roman" w:hAnsi="Times New Roman" w:cs="Times New Roman"/>
              </w:rPr>
              <w:t>heterogeneity</w:t>
            </w:r>
            <w:proofErr w:type="spellEnd"/>
          </w:p>
        </w:tc>
        <w:tc>
          <w:tcPr>
            <w:tcW w:w="2709" w:type="dxa"/>
          </w:tcPr>
          <w:p w14:paraId="6ED7131B" w14:textId="7DF3C4EE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Evaluation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E60760">
              <w:rPr>
                <w:rFonts w:ascii="Times New Roman" w:hAnsi="Times New Roman" w:cs="Times New Roman"/>
              </w:rPr>
              <w:t>interpretation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60760">
              <w:rPr>
                <w:rFonts w:ascii="Times New Roman" w:hAnsi="Times New Roman" w:cs="Times New Roman"/>
              </w:rPr>
              <w:t>higher-complexity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data</w:t>
            </w:r>
          </w:p>
        </w:tc>
        <w:tc>
          <w:tcPr>
            <w:tcW w:w="1503" w:type="dxa"/>
          </w:tcPr>
          <w:p w14:paraId="4C04E154" w14:textId="77777777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44304" w:rsidRPr="00F71205" w14:paraId="498A52DA" w14:textId="77777777" w:rsidTr="00E60760">
        <w:tc>
          <w:tcPr>
            <w:tcW w:w="1634" w:type="dxa"/>
            <w:vMerge/>
            <w:tcBorders>
              <w:bottom w:val="single" w:sz="4" w:space="0" w:color="auto"/>
            </w:tcBorders>
          </w:tcPr>
          <w:p w14:paraId="734CF324" w14:textId="77777777" w:rsidR="00844304" w:rsidRPr="00E60760" w:rsidRDefault="00844304" w:rsidP="005B03D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tcBorders>
              <w:bottom w:val="single" w:sz="4" w:space="0" w:color="auto"/>
            </w:tcBorders>
          </w:tcPr>
          <w:p w14:paraId="6A18A89B" w14:textId="3C268238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Higher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discovery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rat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of new </w:t>
            </w:r>
            <w:proofErr w:type="spellStart"/>
            <w:r w:rsidRPr="00E60760">
              <w:rPr>
                <w:rFonts w:ascii="Times New Roman" w:hAnsi="Times New Roman" w:cs="Times New Roman"/>
              </w:rPr>
              <w:t>markers</w:t>
            </w:r>
            <w:proofErr w:type="spellEnd"/>
          </w:p>
        </w:tc>
        <w:tc>
          <w:tcPr>
            <w:tcW w:w="2709" w:type="dxa"/>
            <w:tcBorders>
              <w:bottom w:val="single" w:sz="4" w:space="0" w:color="auto"/>
            </w:tcBorders>
          </w:tcPr>
          <w:p w14:paraId="4F093E50" w14:textId="02289B2C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60760">
              <w:rPr>
                <w:rFonts w:ascii="Times New Roman" w:hAnsi="Times New Roman" w:cs="Times New Roman"/>
              </w:rPr>
              <w:t>The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use of NGS </w:t>
            </w:r>
            <w:proofErr w:type="spellStart"/>
            <w:r w:rsidRPr="00E60760">
              <w:rPr>
                <w:rFonts w:ascii="Times New Roman" w:hAnsi="Times New Roman" w:cs="Times New Roman"/>
              </w:rPr>
              <w:t>is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not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very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widespread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E60760">
              <w:rPr>
                <w:rFonts w:ascii="Times New Roman" w:hAnsi="Times New Roman" w:cs="Times New Roman"/>
              </w:rPr>
              <w:t>pathology</w:t>
            </w:r>
            <w:proofErr w:type="spellEnd"/>
            <w:r w:rsidRPr="00E607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0760">
              <w:rPr>
                <w:rFonts w:ascii="Times New Roman" w:hAnsi="Times New Roman" w:cs="Times New Roman"/>
              </w:rPr>
              <w:t>laboratories</w:t>
            </w:r>
            <w:proofErr w:type="spellEnd"/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30A87481" w14:textId="77777777" w:rsidR="00844304" w:rsidRPr="00E60760" w:rsidRDefault="00844304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F5801" w:rsidRPr="00F71205" w14:paraId="3596CF63" w14:textId="77777777" w:rsidTr="00E60760">
        <w:tc>
          <w:tcPr>
            <w:tcW w:w="85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2B14453" w14:textId="50CDC7EB" w:rsidR="001F5801" w:rsidRPr="00F71205" w:rsidRDefault="003E409E" w:rsidP="005B03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71205">
              <w:rPr>
                <w:rFonts w:ascii="Times New Roman" w:hAnsi="Times New Roman" w:cs="Times New Roman"/>
              </w:rPr>
              <w:t xml:space="preserve">TAT, </w:t>
            </w:r>
            <w:proofErr w:type="spellStart"/>
            <w:r w:rsidRPr="00F71205">
              <w:rPr>
                <w:rFonts w:ascii="Times New Roman" w:hAnsi="Times New Roman" w:cs="Times New Roman"/>
              </w:rPr>
              <w:t>timearound</w:t>
            </w:r>
            <w:proofErr w:type="spellEnd"/>
            <w:r w:rsidRPr="00F71205">
              <w:rPr>
                <w:rFonts w:ascii="Times New Roman" w:hAnsi="Times New Roman" w:cs="Times New Roman"/>
              </w:rPr>
              <w:t xml:space="preserve"> time; </w:t>
            </w:r>
            <w:r w:rsidR="001F5801" w:rsidRPr="00F71205">
              <w:rPr>
                <w:rFonts w:ascii="Times New Roman" w:hAnsi="Times New Roman" w:cs="Times New Roman"/>
              </w:rPr>
              <w:t xml:space="preserve">IHC, </w:t>
            </w:r>
            <w:proofErr w:type="spellStart"/>
            <w:r w:rsidR="001F5801" w:rsidRPr="00F71205">
              <w:rPr>
                <w:rFonts w:ascii="Times New Roman" w:hAnsi="Times New Roman" w:cs="Times New Roman"/>
              </w:rPr>
              <w:t>i</w:t>
            </w:r>
            <w:r w:rsidR="000E135A" w:rsidRPr="00F71205">
              <w:rPr>
                <w:rFonts w:ascii="Times New Roman" w:hAnsi="Times New Roman" w:cs="Times New Roman"/>
              </w:rPr>
              <w:t>m</w:t>
            </w:r>
            <w:r w:rsidR="001F5801" w:rsidRPr="00F71205">
              <w:rPr>
                <w:rFonts w:ascii="Times New Roman" w:hAnsi="Times New Roman" w:cs="Times New Roman"/>
              </w:rPr>
              <w:t>munohistochemistry</w:t>
            </w:r>
            <w:proofErr w:type="spellEnd"/>
            <w:r w:rsidR="000E135A" w:rsidRPr="00F71205">
              <w:rPr>
                <w:rFonts w:ascii="Times New Roman" w:hAnsi="Times New Roman" w:cs="Times New Roman"/>
              </w:rPr>
              <w:t xml:space="preserve">; FISH, </w:t>
            </w:r>
            <w:proofErr w:type="spellStart"/>
            <w:r w:rsidR="000E135A" w:rsidRPr="00F71205">
              <w:rPr>
                <w:rFonts w:ascii="Times New Roman" w:hAnsi="Times New Roman" w:cs="Times New Roman"/>
              </w:rPr>
              <w:t>fluorescence</w:t>
            </w:r>
            <w:proofErr w:type="spellEnd"/>
            <w:r w:rsidR="000E135A" w:rsidRPr="00F71205">
              <w:rPr>
                <w:rFonts w:ascii="Times New Roman" w:hAnsi="Times New Roman" w:cs="Times New Roman"/>
              </w:rPr>
              <w:t xml:space="preserve"> in situ </w:t>
            </w:r>
            <w:proofErr w:type="spellStart"/>
            <w:r w:rsidR="000E135A" w:rsidRPr="00F71205">
              <w:rPr>
                <w:rFonts w:ascii="Times New Roman" w:hAnsi="Times New Roman" w:cs="Times New Roman"/>
              </w:rPr>
              <w:t>hybridization</w:t>
            </w:r>
            <w:proofErr w:type="spellEnd"/>
            <w:r w:rsidR="0089244D" w:rsidRPr="00F71205">
              <w:rPr>
                <w:rFonts w:ascii="Times New Roman" w:hAnsi="Times New Roman" w:cs="Times New Roman"/>
              </w:rPr>
              <w:t xml:space="preserve">; RT-PCR, real-time </w:t>
            </w:r>
            <w:proofErr w:type="spellStart"/>
            <w:r w:rsidR="0089244D" w:rsidRPr="00F71205">
              <w:rPr>
                <w:rFonts w:ascii="Times New Roman" w:hAnsi="Times New Roman" w:cs="Times New Roman"/>
              </w:rPr>
              <w:t>polymerase</w:t>
            </w:r>
            <w:proofErr w:type="spellEnd"/>
            <w:r w:rsidR="0089244D" w:rsidRPr="00F712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244D" w:rsidRPr="00F71205">
              <w:rPr>
                <w:rFonts w:ascii="Times New Roman" w:hAnsi="Times New Roman" w:cs="Times New Roman"/>
              </w:rPr>
              <w:t>chain</w:t>
            </w:r>
            <w:proofErr w:type="spellEnd"/>
            <w:r w:rsidR="0089244D" w:rsidRPr="00F712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89244D" w:rsidRPr="00F71205">
              <w:rPr>
                <w:rFonts w:ascii="Times New Roman" w:hAnsi="Times New Roman" w:cs="Times New Roman"/>
              </w:rPr>
              <w:t>reaction</w:t>
            </w:r>
            <w:proofErr w:type="spellEnd"/>
            <w:r w:rsidRPr="00F71205">
              <w:rPr>
                <w:rFonts w:ascii="Times New Roman" w:hAnsi="Times New Roman" w:cs="Times New Roman"/>
              </w:rPr>
              <w:t xml:space="preserve">; NGS, </w:t>
            </w:r>
            <w:proofErr w:type="spellStart"/>
            <w:r w:rsidRPr="00F71205">
              <w:rPr>
                <w:rFonts w:ascii="Times New Roman" w:hAnsi="Times New Roman" w:cs="Times New Roman"/>
              </w:rPr>
              <w:t>next-generation</w:t>
            </w:r>
            <w:proofErr w:type="spellEnd"/>
            <w:r w:rsidRPr="00F712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1205">
              <w:rPr>
                <w:rFonts w:ascii="Times New Roman" w:hAnsi="Times New Roman" w:cs="Times New Roman"/>
              </w:rPr>
              <w:t>sequencing</w:t>
            </w:r>
            <w:proofErr w:type="spellEnd"/>
            <w:r w:rsidRPr="00F71205">
              <w:rPr>
                <w:rFonts w:ascii="Times New Roman" w:hAnsi="Times New Roman" w:cs="Times New Roman"/>
              </w:rPr>
              <w:t>.</w:t>
            </w:r>
          </w:p>
        </w:tc>
      </w:tr>
    </w:tbl>
    <w:p w14:paraId="6A36D062" w14:textId="77777777" w:rsidR="00997319" w:rsidRDefault="00997319" w:rsidP="00CE3A4B"/>
    <w:sectPr w:rsidR="009973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1B5288"/>
    <w:multiLevelType w:val="hybridMultilevel"/>
    <w:tmpl w:val="D7321768"/>
    <w:lvl w:ilvl="0" w:tplc="E00606B6">
      <w:start w:val="1"/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95A55"/>
    <w:multiLevelType w:val="hybridMultilevel"/>
    <w:tmpl w:val="88C45512"/>
    <w:lvl w:ilvl="0" w:tplc="8E6EB698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787"/>
    <w:rsid w:val="000208C9"/>
    <w:rsid w:val="00047FF4"/>
    <w:rsid w:val="000B21B4"/>
    <w:rsid w:val="000D155D"/>
    <w:rsid w:val="000E135A"/>
    <w:rsid w:val="0011173F"/>
    <w:rsid w:val="0013774C"/>
    <w:rsid w:val="00170A29"/>
    <w:rsid w:val="001F5801"/>
    <w:rsid w:val="00215C06"/>
    <w:rsid w:val="002A1BA2"/>
    <w:rsid w:val="002D3A88"/>
    <w:rsid w:val="0031648A"/>
    <w:rsid w:val="00321DCB"/>
    <w:rsid w:val="0032612C"/>
    <w:rsid w:val="00334B2C"/>
    <w:rsid w:val="00361C56"/>
    <w:rsid w:val="003755F3"/>
    <w:rsid w:val="0038237D"/>
    <w:rsid w:val="00387B4F"/>
    <w:rsid w:val="003A5CB4"/>
    <w:rsid w:val="003D3633"/>
    <w:rsid w:val="003E409E"/>
    <w:rsid w:val="00410DF0"/>
    <w:rsid w:val="004627F1"/>
    <w:rsid w:val="004638F3"/>
    <w:rsid w:val="0052182D"/>
    <w:rsid w:val="00575D74"/>
    <w:rsid w:val="005B03D1"/>
    <w:rsid w:val="005B2E52"/>
    <w:rsid w:val="005D3B39"/>
    <w:rsid w:val="006C3AFA"/>
    <w:rsid w:val="006F4D95"/>
    <w:rsid w:val="0070030C"/>
    <w:rsid w:val="007A2E8E"/>
    <w:rsid w:val="007B78E2"/>
    <w:rsid w:val="007E7D7A"/>
    <w:rsid w:val="00844304"/>
    <w:rsid w:val="008803C7"/>
    <w:rsid w:val="0089244D"/>
    <w:rsid w:val="008A2787"/>
    <w:rsid w:val="008B1553"/>
    <w:rsid w:val="008E4F65"/>
    <w:rsid w:val="00927046"/>
    <w:rsid w:val="009504F6"/>
    <w:rsid w:val="00997319"/>
    <w:rsid w:val="009E0473"/>
    <w:rsid w:val="009E28E2"/>
    <w:rsid w:val="009E4972"/>
    <w:rsid w:val="00A1304E"/>
    <w:rsid w:val="00A71E1D"/>
    <w:rsid w:val="00AA0B88"/>
    <w:rsid w:val="00B11C0F"/>
    <w:rsid w:val="00B65320"/>
    <w:rsid w:val="00B9775C"/>
    <w:rsid w:val="00BA100C"/>
    <w:rsid w:val="00BE5C12"/>
    <w:rsid w:val="00C071D3"/>
    <w:rsid w:val="00CE3A4B"/>
    <w:rsid w:val="00CF18A6"/>
    <w:rsid w:val="00CF456B"/>
    <w:rsid w:val="00D80B56"/>
    <w:rsid w:val="00D87A14"/>
    <w:rsid w:val="00E54481"/>
    <w:rsid w:val="00E60760"/>
    <w:rsid w:val="00ED421D"/>
    <w:rsid w:val="00ED658D"/>
    <w:rsid w:val="00F71205"/>
    <w:rsid w:val="00FC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21515"/>
  <w15:chartTrackingRefBased/>
  <w15:docId w15:val="{8D1EA6CD-6870-4AB2-B8AF-EE784991D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787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A27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A27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A27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A27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A27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A27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A27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A27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A27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A2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A2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A2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A278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A278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A278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A278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A278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A278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A27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A2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A27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A2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A27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A278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A278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A278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A2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A278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A278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A27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detablaclara">
    <w:name w:val="Grid Table Light"/>
    <w:basedOn w:val="Tablanormal"/>
    <w:uiPriority w:val="40"/>
    <w:rsid w:val="008A278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8803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Sánchez Ares</dc:creator>
  <cp:keywords/>
  <dc:description/>
  <cp:lastModifiedBy>Cameselle Teijeiro, Jose Manuel</cp:lastModifiedBy>
  <cp:revision>2</cp:revision>
  <dcterms:created xsi:type="dcterms:W3CDTF">2024-09-25T13:09:00Z</dcterms:created>
  <dcterms:modified xsi:type="dcterms:W3CDTF">2024-09-25T13:09:00Z</dcterms:modified>
</cp:coreProperties>
</file>